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564A" w:rsidRPr="00F44159" w:rsidRDefault="0063564A" w:rsidP="0063564A">
      <w:pPr>
        <w:rPr>
          <w:rFonts w:ascii="Times New Roman" w:hAnsi="Times New Roman" w:cs="Times New Roman"/>
          <w:sz w:val="24"/>
          <w:lang w:val="en-US"/>
        </w:rPr>
      </w:pPr>
      <w:r w:rsidRPr="00E91015">
        <w:rPr>
          <w:rFonts w:ascii="Times New Roman" w:hAnsi="Times New Roman" w:cs="Times New Roman"/>
          <w:b/>
          <w:sz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lang w:val="en-US"/>
        </w:rPr>
        <w:t>T</w:t>
      </w:r>
      <w:r w:rsidRPr="00E91015">
        <w:rPr>
          <w:rFonts w:ascii="Times New Roman" w:hAnsi="Times New Roman" w:cs="Times New Roman"/>
          <w:b/>
          <w:sz w:val="24"/>
          <w:lang w:val="en-US"/>
        </w:rPr>
        <w:t xml:space="preserve">able </w:t>
      </w:r>
      <w:r w:rsidR="00A76D36">
        <w:rPr>
          <w:rFonts w:ascii="Times New Roman" w:hAnsi="Times New Roman" w:cs="Times New Roman"/>
          <w:b/>
          <w:sz w:val="24"/>
          <w:lang w:val="en-US"/>
        </w:rPr>
        <w:t>2</w:t>
      </w:r>
      <w:r w:rsidRPr="00E91015">
        <w:rPr>
          <w:rFonts w:ascii="Times New Roman" w:hAnsi="Times New Roman" w:cs="Times New Roman"/>
          <w:b/>
          <w:sz w:val="24"/>
          <w:lang w:val="en-US"/>
        </w:rPr>
        <w:t>:</w:t>
      </w:r>
      <w:r w:rsidRPr="00F44159">
        <w:rPr>
          <w:rFonts w:ascii="Times New Roman" w:hAnsi="Times New Roman" w:cs="Times New Roman"/>
          <w:sz w:val="24"/>
          <w:lang w:val="en-US"/>
        </w:rPr>
        <w:t xml:space="preserve"> KRAS, BRAF, NRAS and TP53 var</w:t>
      </w:r>
      <w:bookmarkStart w:id="0" w:name="_GoBack"/>
      <w:bookmarkEnd w:id="0"/>
      <w:r w:rsidRPr="00F44159">
        <w:rPr>
          <w:rFonts w:ascii="Times New Roman" w:hAnsi="Times New Roman" w:cs="Times New Roman"/>
          <w:sz w:val="24"/>
          <w:lang w:val="en-US"/>
        </w:rPr>
        <w:t>iants detected and</w:t>
      </w:r>
      <w:r>
        <w:rPr>
          <w:rFonts w:ascii="Times New Roman" w:hAnsi="Times New Roman" w:cs="Times New Roman"/>
          <w:sz w:val="24"/>
          <w:lang w:val="en-US"/>
        </w:rPr>
        <w:t xml:space="preserve"> their variant allele frequency (VAF) per tumor/case analyzed, the administered treatment and microsatellite status.</w:t>
      </w:r>
    </w:p>
    <w:p w:rsidR="007360CA" w:rsidRPr="0063564A" w:rsidRDefault="007360CA">
      <w:pPr>
        <w:rPr>
          <w:lang w:val="en-US"/>
        </w:rPr>
      </w:pPr>
    </w:p>
    <w:tbl>
      <w:tblPr>
        <w:tblW w:w="1247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9"/>
        <w:gridCol w:w="981"/>
        <w:gridCol w:w="942"/>
        <w:gridCol w:w="982"/>
        <w:gridCol w:w="942"/>
        <w:gridCol w:w="982"/>
        <w:gridCol w:w="942"/>
        <w:gridCol w:w="1591"/>
        <w:gridCol w:w="942"/>
        <w:gridCol w:w="1707"/>
        <w:gridCol w:w="1284"/>
      </w:tblGrid>
      <w:tr w:rsidR="0063564A" w:rsidRPr="00F17EFC" w:rsidTr="0063564A">
        <w:trPr>
          <w:trHeight w:val="720"/>
        </w:trPr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PATIEN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  <w:t xml:space="preserve">KRAS </w:t>
            </w:r>
            <w:proofErr w:type="spellStart"/>
            <w:r w:rsidRPr="00F17EF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  <w:t>variant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  <w:t xml:space="preserve">KRAS </w:t>
            </w:r>
            <w:proofErr w:type="spellStart"/>
            <w:r w:rsidRPr="00F17EF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  <w:t>allele</w:t>
            </w:r>
            <w:proofErr w:type="spellEnd"/>
            <w:r w:rsidRPr="00F17EF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17EF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  <w:t>burden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  <w:t xml:space="preserve">BRAF </w:t>
            </w:r>
            <w:proofErr w:type="spellStart"/>
            <w:r w:rsidRPr="00F17EF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  <w:t>variant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  <w:t xml:space="preserve">BRAF </w:t>
            </w:r>
            <w:proofErr w:type="spellStart"/>
            <w:r w:rsidRPr="00F17EF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  <w:t>allele</w:t>
            </w:r>
            <w:proofErr w:type="spellEnd"/>
            <w:r w:rsidRPr="00F17EF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17EF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  <w:t>burden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  <w:t xml:space="preserve">NRAS </w:t>
            </w:r>
            <w:proofErr w:type="spellStart"/>
            <w:r w:rsidRPr="00F17EF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  <w:t>variant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  <w:t xml:space="preserve">NRAS </w:t>
            </w:r>
            <w:proofErr w:type="spellStart"/>
            <w:r w:rsidRPr="00F17EF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  <w:t>allele</w:t>
            </w:r>
            <w:proofErr w:type="spellEnd"/>
            <w:r w:rsidRPr="00F17EF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17EF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  <w:t>burden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63564A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  <w:t xml:space="preserve">TP53 </w:t>
            </w:r>
          </w:p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  <w:t>varian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  <w:t>t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  <w:t xml:space="preserve">TP53 </w:t>
            </w:r>
            <w:proofErr w:type="spellStart"/>
            <w:r w:rsidRPr="00F17EF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  <w:t>allele</w:t>
            </w:r>
            <w:proofErr w:type="spellEnd"/>
            <w:r w:rsidRPr="00F17EF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17EF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  <w:t>burden</w:t>
            </w:r>
            <w:proofErr w:type="spellEnd"/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Treatment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Microsatellite</w:t>
            </w:r>
            <w:proofErr w:type="spellEnd"/>
            <w:r w:rsidRPr="00F17E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17E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instability</w:t>
            </w:r>
            <w:proofErr w:type="spellEnd"/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146P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146T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apecitabin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G12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273C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G12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S215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G12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175H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Xelo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G12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G12D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L111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G12D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G12D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G12D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G12D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apecitabin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G12D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G12D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X</w:t>
            </w: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lo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G12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G12V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G12V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T253P </w:t>
            </w: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fsTer9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G12V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G12V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282W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G12V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156H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G13D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248W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G13D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X</w:t>
            </w: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lo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K147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Q61H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175H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X</w:t>
            </w: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lo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Q61L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ys277ValfsTer6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X</w:t>
            </w: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lo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V600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275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7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V600E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YES</w:t>
            </w: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lastRenderedPageBreak/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2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V600E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8,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158C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apecitabine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YES</w:t>
            </w: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V600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YES</w:t>
            </w: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V600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196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8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Xelo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V600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V272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,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His178ProfsTer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apecitabin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282W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X</w:t>
            </w: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lo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Q192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8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G112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6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ro152AlafsTer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6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X</w:t>
            </w: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lo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247I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7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Leu201GlyfsTer4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</w:t>
            </w: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omo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.376-2A&gt;G SPLIC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V173L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8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X</w:t>
            </w: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lo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248Q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</w:t>
            </w: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omude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YES</w:t>
            </w: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135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X</w:t>
            </w: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lo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apecitabin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YES</w:t>
            </w: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175H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,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282W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X</w:t>
            </w: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lo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utado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,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X</w:t>
            </w: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lo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apecitabin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Xelo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pecitabin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lastRenderedPageBreak/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6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pecitabin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Xelo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NO </w:t>
            </w: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X</w:t>
            </w: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lox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/R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pecitabin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apecitabin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248W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6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omo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S366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X</w:t>
            </w: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lo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U</w:t>
            </w: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efo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X</w:t>
            </w: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lo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YES</w:t>
            </w: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isplatin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toposid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apecitabin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apecitabin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8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63564A" w:rsidRPr="00F17EFC" w:rsidTr="0063564A">
        <w:trPr>
          <w:trHeight w:val="240"/>
        </w:trPr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atient</w:t>
            </w:r>
            <w:proofErr w:type="spellEnd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ild-</w:t>
            </w:r>
            <w:proofErr w:type="spellStart"/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64A" w:rsidRPr="00F17EFC" w:rsidRDefault="0063564A" w:rsidP="001D7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17E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</w:tbl>
    <w:p w:rsidR="0063564A" w:rsidRDefault="0063564A"/>
    <w:sectPr w:rsidR="0063564A" w:rsidSect="00F17EF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EFC"/>
    <w:rsid w:val="0063564A"/>
    <w:rsid w:val="007360CA"/>
    <w:rsid w:val="00A76D36"/>
    <w:rsid w:val="00F17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0F0BC07-23B7-459F-B388-F14A50105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17EF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17EFC"/>
    <w:rPr>
      <w:color w:val="800080"/>
      <w:u w:val="single"/>
    </w:rPr>
  </w:style>
  <w:style w:type="paragraph" w:customStyle="1" w:styleId="xl65">
    <w:name w:val="xl65"/>
    <w:basedOn w:val="Normal"/>
    <w:rsid w:val="00F17EF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66">
    <w:name w:val="xl66"/>
    <w:basedOn w:val="Normal"/>
    <w:rsid w:val="00F17E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67">
    <w:name w:val="xl67"/>
    <w:basedOn w:val="Normal"/>
    <w:rsid w:val="00F17EF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68">
    <w:name w:val="xl68"/>
    <w:basedOn w:val="Normal"/>
    <w:rsid w:val="00F17EFC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s-ES"/>
    </w:rPr>
  </w:style>
  <w:style w:type="paragraph" w:customStyle="1" w:styleId="xl69">
    <w:name w:val="xl69"/>
    <w:basedOn w:val="Normal"/>
    <w:rsid w:val="00F17EFC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s-ES"/>
    </w:rPr>
  </w:style>
  <w:style w:type="paragraph" w:customStyle="1" w:styleId="xl70">
    <w:name w:val="xl70"/>
    <w:basedOn w:val="Normal"/>
    <w:rsid w:val="00F17EFC"/>
    <w:pPr>
      <w:pBdr>
        <w:top w:val="single" w:sz="8" w:space="0" w:color="auto"/>
        <w:bottom w:val="single" w:sz="8" w:space="0" w:color="000000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69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95</Words>
  <Characters>5102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ª EUGENIA</dc:creator>
  <cp:lastModifiedBy>Gurupandi Madasamy</cp:lastModifiedBy>
  <cp:revision>4</cp:revision>
  <dcterms:created xsi:type="dcterms:W3CDTF">2018-03-21T11:26:00Z</dcterms:created>
  <dcterms:modified xsi:type="dcterms:W3CDTF">2018-04-17T17:22:00Z</dcterms:modified>
</cp:coreProperties>
</file>